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112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73"/>
        <w:gridCol w:w="761"/>
        <w:gridCol w:w="883"/>
        <w:gridCol w:w="1291"/>
        <w:gridCol w:w="773"/>
        <w:gridCol w:w="761"/>
        <w:gridCol w:w="883"/>
        <w:gridCol w:w="1291"/>
        <w:gridCol w:w="773"/>
        <w:gridCol w:w="761"/>
        <w:gridCol w:w="883"/>
        <w:gridCol w:w="1293"/>
      </w:tblGrid>
      <w:tr>
        <w:trPr>
          <w:trHeight w:val="259" w:hRule="atLeast"/>
        </w:trPr>
        <w:tc>
          <w:tcPr>
            <w:tcW w:w="11126" w:type="dxa"/>
            <w:gridSpan w:val="1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able 2</w:t>
            </w:r>
          </w:p>
        </w:tc>
      </w:tr>
      <w:tr>
        <w:trPr>
          <w:trHeight w:val="259" w:hRule="atLeast"/>
        </w:trPr>
        <w:tc>
          <w:tcPr>
            <w:tcW w:w="11126" w:type="dxa"/>
            <w:gridSpan w:val="1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enes downregulated at least 2-fold after acid shift.</w:t>
            </w:r>
            <w:r>
              <w:rPr>
                <w:rStyle w:val="EndnoteCharacters"/>
                <w:rFonts w:cs="Arial" w:ascii="Arial" w:hAnsi="Arial"/>
                <w:b/>
                <w:bCs/>
                <w:sz w:val="20"/>
                <w:szCs w:val="20"/>
              </w:rPr>
              <w:t>a</w:t>
            </w:r>
          </w:p>
        </w:tc>
      </w:tr>
      <w:tr>
        <w:trPr>
          <w:trHeight w:val="1313" w:hRule="atLeast"/>
        </w:trPr>
        <w:tc>
          <w:tcPr>
            <w:tcW w:w="7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 min</w:t>
            </w:r>
          </w:p>
        </w:tc>
        <w:tc>
          <w:tcPr>
            <w:tcW w:w="7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Log2 ratios</w:t>
            </w:r>
          </w:p>
        </w:tc>
        <w:tc>
          <w:tcPr>
            <w:tcW w:w="8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aurer et al 2005</w:t>
            </w:r>
            <w:r>
              <w:rPr>
                <w:rStyle w:val="EndnoteCharacters"/>
                <w:rFonts w:cs="Arial" w:ascii="Arial" w:hAnsi="Arial"/>
                <w:b/>
                <w:bCs/>
                <w:sz w:val="20"/>
                <w:szCs w:val="20"/>
              </w:rPr>
              <w:t>b</w:t>
            </w:r>
          </w:p>
        </w:tc>
        <w:tc>
          <w:tcPr>
            <w:tcW w:w="12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% Recovery</w:t>
            </w:r>
          </w:p>
        </w:tc>
        <w:tc>
          <w:tcPr>
            <w:tcW w:w="7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5 min</w:t>
            </w:r>
          </w:p>
        </w:tc>
        <w:tc>
          <w:tcPr>
            <w:tcW w:w="7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Log2 ratios</w:t>
            </w:r>
          </w:p>
        </w:tc>
        <w:tc>
          <w:tcPr>
            <w:tcW w:w="8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aurer et al 2005</w:t>
            </w:r>
            <w:r>
              <w:rPr>
                <w:rFonts w:cs="Arial" w:ascii="Arial" w:hAnsi="Arial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% Recovery</w:t>
            </w:r>
          </w:p>
        </w:tc>
        <w:tc>
          <w:tcPr>
            <w:tcW w:w="7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0 min</w:t>
            </w:r>
          </w:p>
        </w:tc>
        <w:tc>
          <w:tcPr>
            <w:tcW w:w="7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Log2 ratios</w:t>
            </w:r>
          </w:p>
        </w:tc>
        <w:tc>
          <w:tcPr>
            <w:tcW w:w="8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aurer et al 2005</w:t>
            </w:r>
            <w:r>
              <w:rPr>
                <w:rFonts w:cs="Arial" w:ascii="Arial" w:hAnsi="Arial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% Recovery</w:t>
            </w:r>
          </w:p>
        </w:tc>
      </w:tr>
      <w:tr>
        <w:trPr>
          <w:trHeight w:val="259" w:hRule="atLeast"/>
        </w:trPr>
        <w:tc>
          <w:tcPr>
            <w:tcW w:w="7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pxP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4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29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</w:t>
            </w:r>
          </w:p>
        </w:tc>
        <w:tc>
          <w:tcPr>
            <w:tcW w:w="77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sdaC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.4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center"/>
              <w:rPr>
                <w:rFonts w:ascii="Wingdings" w:hAnsi="Wingding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29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ompF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6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Wingdings" w:hAnsi="Wingdings" w:cs="Arial"/>
                <w:sz w:val="20"/>
                <w:szCs w:val="20"/>
              </w:rPr>
            </w:pPr>
            <w:r>
              <w:rPr>
                <w:rFonts w:cs="Arial" w:ascii="Wingdings" w:hAnsi="Wingdings"/>
                <w:sz w:val="20"/>
                <w:szCs w:val="20"/>
              </w:rPr>
            </w:r>
          </w:p>
        </w:tc>
        <w:tc>
          <w:tcPr>
            <w:tcW w:w="129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9" w:hRule="atLeast"/>
        </w:trPr>
        <w:tc>
          <w:tcPr>
            <w:tcW w:w="7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b3914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3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77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yeeF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7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acfD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6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center"/>
              <w:rPr>
                <w:rFonts w:ascii="Wingdings" w:hAnsi="Wingding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2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9" w:hRule="atLeast"/>
        </w:trPr>
        <w:tc>
          <w:tcPr>
            <w:tcW w:w="7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glnW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1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8</w:t>
            </w:r>
          </w:p>
        </w:tc>
        <w:tc>
          <w:tcPr>
            <w:tcW w:w="77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fadL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6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center"/>
              <w:rPr>
                <w:rFonts w:ascii="Wingdings" w:hAnsi="Wingding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29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sdaC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5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center"/>
              <w:rPr>
                <w:rFonts w:ascii="Wingdings" w:hAnsi="Wingding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2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</w:t>
            </w:r>
          </w:p>
        </w:tc>
      </w:tr>
      <w:tr>
        <w:trPr>
          <w:trHeight w:val="259" w:hRule="atLeast"/>
        </w:trPr>
        <w:tc>
          <w:tcPr>
            <w:tcW w:w="7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rsxB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1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</w:t>
            </w:r>
          </w:p>
        </w:tc>
        <w:tc>
          <w:tcPr>
            <w:tcW w:w="77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acfD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5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center"/>
              <w:rPr>
                <w:rFonts w:ascii="Wingdings" w:hAnsi="Wingding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29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fadL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5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center"/>
              <w:rPr>
                <w:rFonts w:ascii="Wingdings" w:hAnsi="Wingding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2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</w:tr>
      <w:tr>
        <w:trPr>
          <w:trHeight w:val="259" w:hRule="atLeast"/>
        </w:trPr>
        <w:tc>
          <w:tcPr>
            <w:tcW w:w="7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argX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1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</w:t>
            </w:r>
          </w:p>
        </w:tc>
        <w:tc>
          <w:tcPr>
            <w:tcW w:w="77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speE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4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yeeF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1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</w:tr>
      <w:tr>
        <w:trPr>
          <w:trHeight w:val="259" w:hRule="atLeast"/>
        </w:trPr>
        <w:tc>
          <w:tcPr>
            <w:tcW w:w="7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ybeB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0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77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potB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3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speD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0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center"/>
              <w:rPr>
                <w:rFonts w:ascii="Wingdings" w:hAnsi="Wingding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2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</w:tr>
      <w:tr>
        <w:trPr>
          <w:trHeight w:val="259" w:hRule="atLeast"/>
        </w:trPr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rpsF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3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yghJ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0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center"/>
              <w:rPr>
                <w:rFonts w:ascii="Wingdings" w:hAnsi="Wingding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2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9" w:hRule="atLeast"/>
        </w:trPr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greA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2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dusB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9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9" w:hRule="atLeast"/>
        </w:trPr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potA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2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speE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9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</w:tr>
      <w:tr>
        <w:trPr>
          <w:trHeight w:val="259" w:hRule="atLeast"/>
        </w:trPr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hepA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2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fis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9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9" w:hRule="atLeast"/>
        </w:trPr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speD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1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center"/>
              <w:rPr>
                <w:rFonts w:ascii="Wingdings" w:hAnsi="Wingding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29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yccA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8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center"/>
              <w:rPr>
                <w:rFonts w:ascii="Wingdings" w:hAnsi="Wingding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2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9" w:hRule="atLeast"/>
        </w:trPr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rnpA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0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borD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6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center"/>
              <w:rPr>
                <w:rFonts w:ascii="Wingdings" w:hAnsi="Wingding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2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9" w:hRule="atLeast"/>
        </w:trPr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yegQ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0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mutL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6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center"/>
              <w:rPr>
                <w:rFonts w:ascii="Wingdings" w:hAnsi="Wingding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2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</w:tr>
      <w:tr>
        <w:trPr>
          <w:trHeight w:val="259" w:hRule="atLeast"/>
        </w:trPr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dusB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9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lysP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6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9" w:hRule="atLeast"/>
        </w:trPr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rluA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9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ydfO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6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9" w:hRule="atLeast"/>
        </w:trPr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pyrD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9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sdaB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5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center"/>
              <w:rPr>
                <w:rFonts w:ascii="Wingdings" w:hAnsi="Wingding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2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</w:tr>
      <w:tr>
        <w:trPr>
          <w:trHeight w:val="259" w:hRule="atLeast"/>
        </w:trPr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b3913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9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center"/>
              <w:rPr>
                <w:rFonts w:ascii="Wingdings" w:hAnsi="Wingding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29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potB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5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</w:t>
            </w:r>
          </w:p>
        </w:tc>
      </w:tr>
      <w:tr>
        <w:trPr>
          <w:trHeight w:val="259" w:hRule="atLeast"/>
        </w:trPr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pitA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9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yegQ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5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</w:tr>
      <w:tr>
        <w:trPr>
          <w:trHeight w:val="259" w:hRule="atLeast"/>
        </w:trPr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mutL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9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center"/>
              <w:rPr>
                <w:rFonts w:ascii="Wingdings" w:hAnsi="Wingding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29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potA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4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</w:t>
            </w:r>
          </w:p>
        </w:tc>
      </w:tr>
      <w:tr>
        <w:trPr>
          <w:trHeight w:val="259" w:hRule="atLeast"/>
        </w:trPr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rpsR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9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deaD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4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Wingdings" w:hAnsi="Wingdings" w:cs="Arial"/>
                <w:sz w:val="20"/>
                <w:szCs w:val="20"/>
              </w:rPr>
            </w:pPr>
            <w:r>
              <w:rPr>
                <w:rFonts w:cs="Arial" w:ascii="Wingdings" w:hAnsi="Wingdings"/>
                <w:sz w:val="20"/>
                <w:szCs w:val="20"/>
              </w:rPr>
            </w:r>
          </w:p>
        </w:tc>
        <w:tc>
          <w:tcPr>
            <w:tcW w:w="129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9" w:hRule="atLeast"/>
        </w:trPr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yghJ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9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center"/>
              <w:rPr>
                <w:rFonts w:ascii="Wingdings" w:hAnsi="Wingding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29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pxP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4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center"/>
              <w:rPr>
                <w:rFonts w:ascii="Wingdings" w:hAnsi="Wingding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2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</w:tr>
      <w:tr>
        <w:trPr>
          <w:trHeight w:val="259" w:hRule="atLeast"/>
        </w:trPr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rplS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8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Wingdings" w:hAnsi="Wingdings" w:cs="Arial"/>
                <w:sz w:val="20"/>
                <w:szCs w:val="20"/>
              </w:rPr>
            </w:pPr>
            <w:r>
              <w:rPr>
                <w:rFonts w:cs="Arial" w:ascii="Wingdings" w:hAnsi="Wingdings"/>
                <w:sz w:val="20"/>
                <w:szCs w:val="20"/>
              </w:rPr>
            </w:r>
          </w:p>
        </w:tc>
        <w:tc>
          <w:tcPr>
            <w:tcW w:w="129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rluA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4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</w:t>
            </w:r>
          </w:p>
        </w:tc>
      </w:tr>
      <w:tr>
        <w:trPr>
          <w:trHeight w:val="259" w:hRule="atLeast"/>
        </w:trPr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mltD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8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center"/>
              <w:rPr>
                <w:rFonts w:ascii="Wingdings" w:hAnsi="Wingding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29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mltD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4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center"/>
              <w:rPr>
                <w:rFonts w:ascii="Wingdings" w:hAnsi="Wingding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2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</w:tr>
      <w:tr>
        <w:trPr>
          <w:trHeight w:val="259" w:hRule="atLeast"/>
        </w:trPr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rsxB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8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bioB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4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center"/>
              <w:rPr>
                <w:rFonts w:ascii="Wingdings" w:hAnsi="Wingding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2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9" w:hRule="atLeast"/>
        </w:trPr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rbfA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8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greA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4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</w:t>
            </w:r>
          </w:p>
        </w:tc>
      </w:tr>
      <w:tr>
        <w:trPr>
          <w:trHeight w:val="259" w:hRule="atLeast"/>
        </w:trPr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ydiY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8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nupG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3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</w:tr>
      <w:tr>
        <w:trPr>
          <w:trHeight w:val="259" w:hRule="atLeast"/>
        </w:trPr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yqgB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8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center"/>
              <w:rPr>
                <w:rFonts w:ascii="Wingdings" w:hAnsi="Wingding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29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pitA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3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</w:t>
            </w:r>
          </w:p>
        </w:tc>
      </w:tr>
      <w:tr>
        <w:trPr>
          <w:trHeight w:val="259" w:hRule="atLeast"/>
        </w:trPr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pheS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7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hepA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3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</w:t>
            </w:r>
          </w:p>
        </w:tc>
      </w:tr>
      <w:tr>
        <w:trPr>
          <w:trHeight w:val="259" w:hRule="atLeast"/>
        </w:trPr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prfC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7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nmpC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3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9" w:hRule="atLeast"/>
        </w:trPr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yidC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7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haA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3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Wingdings" w:hAnsi="Wingdings" w:cs="Arial"/>
                <w:sz w:val="20"/>
                <w:szCs w:val="20"/>
              </w:rPr>
            </w:pPr>
            <w:r>
              <w:rPr>
                <w:rFonts w:cs="Arial" w:ascii="Wingdings" w:hAnsi="Wingdings"/>
                <w:sz w:val="20"/>
                <w:szCs w:val="20"/>
              </w:rPr>
            </w:r>
          </w:p>
        </w:tc>
        <w:tc>
          <w:tcPr>
            <w:tcW w:w="12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9" w:hRule="atLeast"/>
        </w:trPr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priB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7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yghG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3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</w:tr>
      <w:tr>
        <w:trPr>
          <w:trHeight w:val="259" w:hRule="atLeast"/>
        </w:trPr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queA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7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apt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3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Wingdings" w:hAnsi="Wingdings" w:cs="Arial"/>
                <w:sz w:val="20"/>
                <w:szCs w:val="20"/>
              </w:rPr>
            </w:pPr>
            <w:r>
              <w:rPr>
                <w:rFonts w:cs="Arial" w:ascii="Wingdings" w:hAnsi="Wingdings"/>
                <w:sz w:val="20"/>
                <w:szCs w:val="20"/>
              </w:rPr>
            </w:r>
          </w:p>
        </w:tc>
        <w:tc>
          <w:tcPr>
            <w:tcW w:w="12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</w:tr>
      <w:tr>
        <w:trPr>
          <w:trHeight w:val="259" w:hRule="atLeast"/>
        </w:trPr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rplK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7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5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b3913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3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center"/>
              <w:rPr>
                <w:rFonts w:ascii="Wingdings" w:hAnsi="Wingding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2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</w:t>
            </w:r>
          </w:p>
        </w:tc>
      </w:tr>
      <w:tr>
        <w:trPr>
          <w:trHeight w:val="259" w:hRule="atLeast"/>
        </w:trPr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rpsO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7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pstS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3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Wingdings" w:hAnsi="Wingdings" w:cs="Arial"/>
                <w:sz w:val="20"/>
                <w:szCs w:val="20"/>
              </w:rPr>
            </w:pPr>
            <w:r>
              <w:rPr>
                <w:rFonts w:cs="Arial" w:ascii="Wingdings" w:hAnsi="Wingdings"/>
                <w:sz w:val="20"/>
                <w:szCs w:val="20"/>
              </w:rPr>
            </w:r>
          </w:p>
        </w:tc>
        <w:tc>
          <w:tcPr>
            <w:tcW w:w="129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9" w:hRule="atLeast"/>
        </w:trPr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alaU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7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pstB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2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9" w:hRule="atLeast"/>
        </w:trPr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fis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7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potC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2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</w:tr>
      <w:tr>
        <w:trPr>
          <w:trHeight w:val="259" w:hRule="atLeast"/>
        </w:trPr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sdaB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6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center"/>
              <w:rPr>
                <w:rFonts w:ascii="Wingdings" w:hAnsi="Wingding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29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rpsT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1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Wingdings" w:hAnsi="Wingdings" w:cs="Arial"/>
                <w:sz w:val="20"/>
                <w:szCs w:val="20"/>
              </w:rPr>
            </w:pPr>
            <w:r>
              <w:rPr>
                <w:rFonts w:cs="Arial" w:ascii="Wingdings" w:hAnsi="Wingdings"/>
                <w:sz w:val="20"/>
                <w:szCs w:val="20"/>
              </w:rPr>
            </w:r>
          </w:p>
        </w:tc>
        <w:tc>
          <w:tcPr>
            <w:tcW w:w="12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</w:tr>
      <w:tr>
        <w:trPr>
          <w:trHeight w:val="259" w:hRule="atLeast"/>
        </w:trPr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yhbC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6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alx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1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</w:tr>
      <w:tr>
        <w:trPr>
          <w:trHeight w:val="259" w:hRule="atLeast"/>
        </w:trPr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nupG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6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pheS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1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Wingdings" w:hAnsi="Wingdings" w:cs="Arial"/>
                <w:sz w:val="20"/>
                <w:szCs w:val="20"/>
              </w:rPr>
            </w:pPr>
            <w:r>
              <w:rPr>
                <w:rFonts w:cs="Arial" w:ascii="Wingdings" w:hAnsi="Wingdings"/>
                <w:sz w:val="20"/>
                <w:szCs w:val="20"/>
              </w:rPr>
            </w:r>
          </w:p>
        </w:tc>
        <w:tc>
          <w:tcPr>
            <w:tcW w:w="12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</w:t>
            </w:r>
          </w:p>
        </w:tc>
      </w:tr>
      <w:tr>
        <w:trPr>
          <w:trHeight w:val="259" w:hRule="atLeast"/>
        </w:trPr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rpsP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6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pppA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1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</w:tr>
      <w:tr>
        <w:trPr>
          <w:trHeight w:val="259" w:hRule="atLeast"/>
        </w:trPr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apt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6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ndh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1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9" w:hRule="atLeast"/>
        </w:trPr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pxP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6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center"/>
              <w:rPr>
                <w:rFonts w:ascii="Wingdings" w:hAnsi="Wingding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29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nlpI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1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</w:t>
            </w:r>
          </w:p>
        </w:tc>
      </w:tr>
      <w:tr>
        <w:trPr>
          <w:trHeight w:val="259" w:hRule="atLeast"/>
        </w:trPr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yccA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6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center"/>
              <w:rPr>
                <w:rFonts w:ascii="Wingdings" w:hAnsi="Wingding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29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typA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1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</w:t>
            </w:r>
          </w:p>
        </w:tc>
      </w:tr>
      <w:tr>
        <w:trPr>
          <w:trHeight w:val="259" w:hRule="atLeast"/>
        </w:trPr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lysP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6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ttcA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1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</w:tr>
      <w:tr>
        <w:trPr>
          <w:trHeight w:val="259" w:hRule="atLeast"/>
        </w:trPr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nlpI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6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bioC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0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9" w:hRule="atLeast"/>
        </w:trPr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deaD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5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Wingdings" w:hAnsi="Wingdings" w:cs="Arial"/>
                <w:sz w:val="20"/>
                <w:szCs w:val="20"/>
              </w:rPr>
            </w:pPr>
            <w:r>
              <w:rPr>
                <w:rFonts w:cs="Arial" w:ascii="Wingdings" w:hAnsi="Wingdings"/>
                <w:sz w:val="20"/>
                <w:szCs w:val="20"/>
              </w:rPr>
            </w:r>
          </w:p>
        </w:tc>
        <w:tc>
          <w:tcPr>
            <w:tcW w:w="129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nrdA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0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9" w:hRule="atLeast"/>
        </w:trPr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borD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5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center"/>
              <w:rPr>
                <w:rFonts w:ascii="Wingdings" w:hAnsi="Wingding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29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yfhL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0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</w:tr>
      <w:tr>
        <w:trPr>
          <w:trHeight w:val="259" w:hRule="atLeast"/>
        </w:trPr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yghG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5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center"/>
              <w:rPr>
                <w:rFonts w:ascii="Wingdings" w:hAnsi="Wingding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29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yidC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0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</w:t>
            </w:r>
          </w:p>
        </w:tc>
      </w:tr>
      <w:tr>
        <w:trPr>
          <w:trHeight w:val="259" w:hRule="atLeast"/>
        </w:trPr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rpsT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5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plT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0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9" w:hRule="atLeast"/>
        </w:trPr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yjjJ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5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9" w:hRule="atLeast"/>
        </w:trPr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typA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5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9" w:hRule="atLeast"/>
        </w:trPr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lepA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5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9" w:hRule="atLeast"/>
        </w:trPr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potC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5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9" w:hRule="atLeast"/>
        </w:trPr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pppA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5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center"/>
              <w:rPr>
                <w:rFonts w:ascii="Wingdings" w:hAnsi="Wingding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29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9" w:hRule="atLeast"/>
        </w:trPr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fadE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5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9" w:hRule="atLeast"/>
        </w:trPr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rpsI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4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9" w:hRule="atLeast"/>
        </w:trPr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ydfO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4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9" w:hRule="atLeast"/>
        </w:trPr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rpsH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4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9" w:hRule="atLeast"/>
        </w:trPr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infA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4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9" w:hRule="atLeast"/>
        </w:trPr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alaT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4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9" w:hRule="atLeast"/>
        </w:trPr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yfgB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4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9" w:hRule="atLeast"/>
        </w:trPr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ttcA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4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9" w:hRule="atLeast"/>
        </w:trPr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rfbC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4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center"/>
              <w:rPr>
                <w:rFonts w:ascii="Wingdings" w:hAnsi="Wingding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29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9" w:hRule="atLeast"/>
        </w:trPr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rpmH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4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9" w:hRule="atLeast"/>
        </w:trPr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intR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4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9" w:hRule="atLeast"/>
        </w:trPr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yadB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4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9" w:hRule="atLeast"/>
        </w:trPr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yghF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4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9" w:hRule="atLeast"/>
        </w:trPr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tsgA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3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5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9" w:hRule="atLeast"/>
        </w:trPr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nmpC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3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9" w:hRule="atLeast"/>
        </w:trPr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prs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3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center"/>
              <w:rPr>
                <w:rFonts w:ascii="Wingdings" w:hAnsi="Wingding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29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9" w:hRule="atLeast"/>
        </w:trPr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ytfF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3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9" w:hRule="atLeast"/>
        </w:trPr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ygiQ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3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9" w:hRule="atLeast"/>
        </w:trPr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ybcV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3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9" w:hRule="atLeast"/>
        </w:trPr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rplF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3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9" w:hRule="atLeast"/>
        </w:trPr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rpsN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3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2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9" w:hRule="atLeast"/>
        </w:trPr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rpmD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3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9" w:hRule="atLeast"/>
        </w:trPr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pssA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3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9" w:hRule="atLeast"/>
        </w:trPr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nusA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3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9" w:hRule="atLeast"/>
        </w:trPr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ycbY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3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9" w:hRule="atLeast"/>
        </w:trPr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rpsQ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3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9" w:hRule="atLeast"/>
        </w:trPr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rnb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3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9" w:hRule="atLeast"/>
        </w:trPr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plsX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3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9" w:hRule="atLeast"/>
        </w:trPr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gsk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3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9" w:hRule="atLeast"/>
        </w:trPr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srmB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3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9" w:hRule="atLeast"/>
        </w:trPr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nupC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2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9" w:hRule="atLeast"/>
        </w:trPr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spA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2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9" w:hRule="atLeast"/>
        </w:trPr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ispU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2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9" w:hRule="atLeast"/>
        </w:trPr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yeaZ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2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9" w:hRule="atLeast"/>
        </w:trPr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secE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2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9" w:hRule="atLeast"/>
        </w:trPr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haA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2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9" w:hRule="atLeast"/>
        </w:trPr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mk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2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9" w:hRule="atLeast"/>
        </w:trPr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nth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2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9" w:hRule="atLeast"/>
        </w:trPr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aroM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2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9" w:hRule="atLeast"/>
        </w:trPr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der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2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9" w:hRule="atLeast"/>
        </w:trPr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rsxD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2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9" w:hRule="atLeast"/>
        </w:trPr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gidB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2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9" w:hRule="atLeast"/>
        </w:trPr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suhB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2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9" w:hRule="atLeast"/>
        </w:trPr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alx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2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center"/>
              <w:rPr>
                <w:rFonts w:ascii="Wingdings" w:hAnsi="Wingding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29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9" w:hRule="atLeast"/>
        </w:trPr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nusG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2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9" w:hRule="atLeast"/>
        </w:trPr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pnp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2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9" w:hRule="atLeast"/>
        </w:trPr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rsxG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2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9" w:hRule="atLeast"/>
        </w:trPr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rsxC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2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9" w:hRule="atLeast"/>
        </w:trPr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ybeB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2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9" w:hRule="atLeast"/>
        </w:trPr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fhuA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2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9" w:hRule="atLeast"/>
        </w:trPr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ycjZ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2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9" w:hRule="atLeast"/>
        </w:trPr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tgt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2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center"/>
              <w:rPr>
                <w:rFonts w:ascii="Wingdings" w:hAnsi="Wingding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29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9" w:hRule="atLeast"/>
        </w:trPr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ompF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1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9" w:hRule="atLeast"/>
        </w:trPr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rplT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1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9" w:hRule="atLeast"/>
        </w:trPr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pstS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1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9" w:hRule="atLeast"/>
        </w:trPr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rplX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1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2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9" w:hRule="atLeast"/>
        </w:trPr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dnaE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1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9" w:hRule="atLeast"/>
        </w:trPr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ispE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1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center"/>
              <w:rPr>
                <w:rFonts w:ascii="Wingdings" w:hAnsi="Wingding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29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9" w:hRule="atLeast"/>
        </w:trPr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dusC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1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9" w:hRule="atLeast"/>
        </w:trPr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rfbX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1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9" w:hRule="atLeast"/>
        </w:trPr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yccS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1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9" w:hRule="atLeast"/>
        </w:trPr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yccF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1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9" w:hRule="atLeast"/>
        </w:trPr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bioB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1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center"/>
              <w:rPr>
                <w:rFonts w:ascii="Wingdings" w:hAnsi="Wingding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29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9" w:hRule="atLeast"/>
        </w:trPr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treC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1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center"/>
              <w:rPr>
                <w:rFonts w:ascii="Wingdings" w:hAnsi="Wingding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29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8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9" w:hRule="atLeast"/>
        </w:trPr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yfhL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1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9" w:hRule="atLeast"/>
        </w:trPr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secF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1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9" w:hRule="atLeast"/>
        </w:trPr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mrdA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1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9" w:hRule="atLeast"/>
        </w:trPr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trmA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1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9" w:hRule="atLeast"/>
        </w:trPr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hflD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1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9" w:hRule="atLeast"/>
        </w:trPr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ybiT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1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9" w:hRule="atLeast"/>
        </w:trPr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rplE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1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8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9" w:hRule="atLeast"/>
        </w:trPr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ndk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1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8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9" w:hRule="atLeast"/>
        </w:trPr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dsA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1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9" w:hRule="atLeast"/>
        </w:trPr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pth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1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9" w:hRule="atLeast"/>
        </w:trPr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tsx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1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center"/>
              <w:rPr>
                <w:rFonts w:ascii="Wingdings" w:hAnsi="Wingding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29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9" w:hRule="atLeast"/>
        </w:trPr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lpxD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1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9" w:hRule="atLeast"/>
        </w:trPr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fabH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1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9" w:hRule="atLeast"/>
        </w:trPr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yfgL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1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9" w:hRule="atLeast"/>
        </w:trPr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yliH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1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9" w:hRule="atLeast"/>
        </w:trPr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ansA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1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9" w:hRule="atLeast"/>
        </w:trPr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msbA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1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9" w:hRule="atLeast"/>
        </w:trPr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sscR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1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9" w:hRule="atLeast"/>
        </w:trPr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aroK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1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9" w:hRule="atLeast"/>
        </w:trPr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rfbB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1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9" w:hRule="atLeast"/>
        </w:trPr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rnhB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1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9" w:hRule="atLeast"/>
        </w:trPr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rfaQ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1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9" w:hRule="atLeast"/>
        </w:trPr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ilvN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0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9" w:hRule="atLeast"/>
        </w:trPr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tolR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0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9" w:hRule="atLeast"/>
        </w:trPr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trmI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0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center"/>
              <w:rPr>
                <w:rFonts w:ascii="Wingdings" w:hAnsi="Wingding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29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9" w:hRule="atLeast"/>
        </w:trPr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artQ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0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6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9" w:hRule="atLeast"/>
        </w:trPr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ybeA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0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9" w:hRule="atLeast"/>
        </w:trPr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secD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0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center"/>
              <w:rPr>
                <w:rFonts w:ascii="Wingdings" w:hAnsi="Wingding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29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9" w:hRule="atLeast"/>
        </w:trPr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maa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0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center"/>
              <w:rPr>
                <w:rFonts w:ascii="Wingdings" w:hAnsi="Wingding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29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9" w:hRule="atLeast"/>
        </w:trPr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yciA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0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9" w:hRule="atLeast"/>
        </w:trPr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alaW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0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9" w:hRule="atLeast"/>
        </w:trPr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alaX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0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9" w:hRule="atLeast"/>
        </w:trPr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metN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0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9" w:hRule="atLeast"/>
        </w:trPr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yejL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0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9" w:hRule="atLeast"/>
        </w:trPr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upp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0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</w:tbl>
    <w:p>
      <w:pPr>
        <w:pStyle w:val="Endnote"/>
        <w:rPr/>
      </w:pPr>
      <w:r>
        <w:rPr>
          <w:rStyle w:val="EndnoteCharacters"/>
        </w:rPr>
        <w:t>a</w:t>
      </w:r>
      <w:r>
        <w:rPr/>
        <w:t xml:space="preserve"> </w:t>
      </w:r>
      <w:r>
        <w:rPr>
          <w:rFonts w:cs="Arial" w:ascii="Arial" w:hAnsi="Arial"/>
          <w:bCs/>
        </w:rPr>
        <w:t>Values shown represent the log</w:t>
      </w:r>
      <w:r>
        <w:rPr>
          <w:rFonts w:cs="Arial" w:ascii="Arial" w:hAnsi="Arial"/>
          <w:bCs/>
          <w:vertAlign w:val="subscript"/>
        </w:rPr>
        <w:t>2</w:t>
      </w:r>
      <w:r>
        <w:rPr>
          <w:rFonts w:cs="Arial" w:ascii="Arial" w:hAnsi="Arial"/>
          <w:bCs/>
        </w:rPr>
        <w:t xml:space="preserve"> ratio of expression indices compared to those at time zero.  Expression ratios of 2-fold or greater are shown.  Percent recovery is defined under Results; a blank cell indicates recovery could not be defined.</w:t>
      </w:r>
    </w:p>
    <w:p>
      <w:pPr>
        <w:pStyle w:val="Endnote"/>
        <w:rPr/>
      </w:pPr>
      <w:r>
        <w:rPr>
          <w:rStyle w:val="EndnoteCharacters"/>
        </w:rPr>
        <w:t>b</w:t>
      </w:r>
      <w:r>
        <w:rPr>
          <w:rFonts w:cs="Arial" w:ascii="Arial" w:hAnsi="Arial"/>
        </w:rPr>
        <w:t>Ref [11]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Wingdings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EndnoteCharacters">
    <w:name w:val="Endnote Characters"/>
    <w:basedOn w:val="DefaultParagraphFont"/>
    <w:qFormat/>
    <w:rPr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">
    <w:name w:val="Endnote Text"/>
    <w:basedOn w:val="Normal"/>
    <w:pPr/>
    <w:rPr>
      <w:sz w:val="20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2-23T17:15:00Z</dcterms:created>
  <dc:creator>Emma.Pettengale</dc:creator>
  <dc:description/>
  <dc:language>en-US</dc:language>
  <cp:lastModifiedBy>Emma.Pettengale</cp:lastModifiedBy>
  <dcterms:modified xsi:type="dcterms:W3CDTF">2008-02-23T17:15:00Z</dcterms:modified>
  <cp:revision>1</cp:revision>
  <dc:subject/>
  <dc:title>Table 2</dc:title>
</cp:coreProperties>
</file>